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B5C25" w14:textId="77777777" w:rsidR="00163EA1" w:rsidRDefault="00163EA1" w:rsidP="00163EA1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6 Table. </w:t>
      </w:r>
      <w:r>
        <w:rPr>
          <w:rFonts w:ascii="Times New Roman" w:eastAsia="Times New Roman" w:hAnsi="Times New Roman" w:cs="Times New Roman"/>
          <w:color w:val="000000"/>
        </w:rPr>
        <w:t>Performance evaluation for the multidimensional prediction with prompt engineering</w:t>
      </w:r>
    </w:p>
    <w:tbl>
      <w:tblPr>
        <w:tblW w:w="829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1"/>
        <w:gridCol w:w="1548"/>
        <w:gridCol w:w="1548"/>
        <w:gridCol w:w="1548"/>
        <w:gridCol w:w="1548"/>
      </w:tblGrid>
      <w:tr w:rsidR="00163EA1" w:rsidRPr="00163EA1" w14:paraId="35A71CB2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8F3B3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DFA56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Precisio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D8C33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Recall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C5352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F1-Scor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94C06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Accuracy</w:t>
            </w:r>
          </w:p>
        </w:tc>
      </w:tr>
      <w:tr w:rsidR="00163EA1" w:rsidRPr="00163EA1" w14:paraId="2EDCA343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7049F3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5E11C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Mood status: Depression vs. Normal</w:t>
            </w:r>
          </w:p>
        </w:tc>
      </w:tr>
      <w:tr w:rsidR="00163EA1" w:rsidRPr="00163EA1" w14:paraId="584CA471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FC0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23BB2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38 </w:t>
            </w:r>
          </w:p>
          <w:p w14:paraId="15D0C77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519, 0.4558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815F2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9913 </w:t>
            </w:r>
          </w:p>
          <w:p w14:paraId="4F2C07C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9913, 0.9913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7322D8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26 </w:t>
            </w:r>
          </w:p>
          <w:p w14:paraId="0B08CF7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08, 0.6245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0C9A2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831 </w:t>
            </w:r>
          </w:p>
          <w:p w14:paraId="3A83407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790, 0.4872]</w:t>
            </w:r>
          </w:p>
        </w:tc>
      </w:tr>
      <w:tr w:rsidR="00163EA1" w:rsidRPr="00163EA1" w14:paraId="66DD8DEE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580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V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90E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06 </w:t>
            </w:r>
          </w:p>
          <w:p w14:paraId="3961ECF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318, 0.445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ED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827 </w:t>
            </w:r>
          </w:p>
          <w:p w14:paraId="7E8631D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628, 0.993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675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084 </w:t>
            </w:r>
          </w:p>
          <w:p w14:paraId="380F504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963, 0.614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F3D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59 </w:t>
            </w:r>
          </w:p>
          <w:p w14:paraId="00A2212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391, 0.4652]</w:t>
            </w:r>
          </w:p>
        </w:tc>
      </w:tr>
      <w:tr w:rsidR="00163EA1" w:rsidRPr="00163EA1" w14:paraId="285F1C40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E45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Qwen-32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ACB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44 </w:t>
            </w:r>
          </w:p>
          <w:p w14:paraId="758D549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529, 0.455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990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714 </w:t>
            </w:r>
          </w:p>
          <w:p w14:paraId="7AE513F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680, 0.975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62B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192 </w:t>
            </w:r>
          </w:p>
          <w:p w14:paraId="44A4F5D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182, 0.620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9C7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860 </w:t>
            </w:r>
          </w:p>
          <w:p w14:paraId="3916524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827, 0.4894]</w:t>
            </w:r>
          </w:p>
        </w:tc>
      </w:tr>
      <w:tr w:rsidR="00163EA1" w:rsidRPr="00163EA1" w14:paraId="780A8D9D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8E6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Llama-70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E66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17 </w:t>
            </w:r>
          </w:p>
          <w:p w14:paraId="3CECCC5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567, 0.466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DD4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9913 </w:t>
            </w:r>
          </w:p>
          <w:p w14:paraId="48FEEB2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9827, 0.997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0DA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300 </w:t>
            </w:r>
          </w:p>
          <w:p w14:paraId="0F67F13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36, 0.635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C47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991 </w:t>
            </w:r>
          </w:p>
          <w:p w14:paraId="3C85E76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894, 0.5088]</w:t>
            </w:r>
          </w:p>
        </w:tc>
      </w:tr>
      <w:tr w:rsidR="00163EA1" w:rsidRPr="00163EA1" w14:paraId="5C1130C0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B94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620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48 </w:t>
            </w:r>
          </w:p>
          <w:p w14:paraId="72ABCDA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430, 0.446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55B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896 </w:t>
            </w:r>
          </w:p>
          <w:p w14:paraId="0F2B2EA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879, 0.991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F9C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137 </w:t>
            </w:r>
          </w:p>
          <w:p w14:paraId="41E07F8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118, 0.615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C41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41 </w:t>
            </w:r>
          </w:p>
          <w:p w14:paraId="2C33D8C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603, 0.4678]</w:t>
            </w:r>
          </w:p>
        </w:tc>
      </w:tr>
      <w:tr w:rsidR="00163EA1" w:rsidRPr="00163EA1" w14:paraId="24E491F5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0E6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-turb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E79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55 </w:t>
            </w:r>
          </w:p>
          <w:p w14:paraId="4E6DA72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632, 0.468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7E6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749 </w:t>
            </w:r>
          </w:p>
          <w:p w14:paraId="040433F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740, 0.976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833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301 </w:t>
            </w:r>
          </w:p>
          <w:p w14:paraId="0F3A8BB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80, 0.632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166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076 </w:t>
            </w:r>
          </w:p>
          <w:p w14:paraId="61DAE08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032, 0.5128]</w:t>
            </w:r>
          </w:p>
        </w:tc>
      </w:tr>
      <w:tr w:rsidR="00163EA1" w:rsidRPr="00163EA1" w14:paraId="08FD2C36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C0219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Fine-tuned GPT-3.5-turb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D5A9E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6515 </w:t>
            </w:r>
          </w:p>
          <w:p w14:paraId="77E3A2C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6461, 0.6569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E7F43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641 </w:t>
            </w:r>
          </w:p>
          <w:p w14:paraId="4791F3D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554, 0.8727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439E8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428 </w:t>
            </w:r>
          </w:p>
          <w:p w14:paraId="4E254F5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7375, 0.7488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61ECE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426 </w:t>
            </w:r>
          </w:p>
          <w:p w14:paraId="2FCA8FD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7374, 0.7486]</w:t>
            </w:r>
          </w:p>
        </w:tc>
      </w:tr>
      <w:tr w:rsidR="00163EA1" w:rsidRPr="00163EA1" w14:paraId="5AA58EA6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395C5D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D2D79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Suicidal ideation: Yes vs. No</w:t>
            </w:r>
          </w:p>
        </w:tc>
      </w:tr>
      <w:tr w:rsidR="00163EA1" w:rsidRPr="00163EA1" w14:paraId="310ABB7C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6B7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D4E9DE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59 </w:t>
            </w:r>
          </w:p>
          <w:p w14:paraId="7C0CC50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122, 0.7193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EF0E7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9815 </w:t>
            </w:r>
          </w:p>
          <w:p w14:paraId="3E0B716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9776, 0.9848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0A6BC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80 </w:t>
            </w:r>
          </w:p>
          <w:p w14:paraId="22D4EE8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242, 0.8312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CFB75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98 </w:t>
            </w:r>
          </w:p>
          <w:p w14:paraId="04B8651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646, 0.7743]</w:t>
            </w:r>
          </w:p>
        </w:tc>
      </w:tr>
      <w:tr w:rsidR="00163EA1" w:rsidRPr="00163EA1" w14:paraId="377C2928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4A4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V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810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75 </w:t>
            </w:r>
          </w:p>
          <w:p w14:paraId="1CFA7BC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328, 0.731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53E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0.9056 [0.8172, 0.951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DF5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81 </w:t>
            </w:r>
          </w:p>
          <w:p w14:paraId="20821AA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134, 0.826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FAF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255 </w:t>
            </w:r>
          </w:p>
          <w:p w14:paraId="29B8F42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98, 0.7750]</w:t>
            </w:r>
          </w:p>
        </w:tc>
      </w:tr>
      <w:tr w:rsidR="00163EA1" w:rsidRPr="00163EA1" w14:paraId="0FD40EC0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AFF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Qwen-32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2E5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19 </w:t>
            </w:r>
          </w:p>
          <w:p w14:paraId="1078550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989, 0.705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122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512 </w:t>
            </w:r>
          </w:p>
          <w:p w14:paraId="3ABC8B3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465, 0.955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41B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77 </w:t>
            </w:r>
          </w:p>
          <w:p w14:paraId="0C265AE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052, 0.809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1E1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445 </w:t>
            </w:r>
          </w:p>
          <w:p w14:paraId="5F85171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408, 0.7471]</w:t>
            </w:r>
          </w:p>
        </w:tc>
      </w:tr>
      <w:tr w:rsidR="00163EA1" w:rsidRPr="00163EA1" w14:paraId="2D7015BD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881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Llama-70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620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39 </w:t>
            </w:r>
          </w:p>
          <w:p w14:paraId="741D87C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103, 0.720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947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683 </w:t>
            </w:r>
          </w:p>
          <w:p w14:paraId="211FA71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564, 0.980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317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18 </w:t>
            </w:r>
          </w:p>
          <w:p w14:paraId="36CB402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173, 0.826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F7A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31 </w:t>
            </w:r>
          </w:p>
          <w:p w14:paraId="6595587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575, 0.7702]</w:t>
            </w:r>
          </w:p>
        </w:tc>
      </w:tr>
      <w:tr w:rsidR="00163EA1" w:rsidRPr="00163EA1" w14:paraId="3D9644A9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D03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F48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214 </w:t>
            </w:r>
          </w:p>
          <w:p w14:paraId="07024A7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188, 0.723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866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637 </w:t>
            </w:r>
          </w:p>
          <w:p w14:paraId="42A6DD7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604, 0.966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9D3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51 </w:t>
            </w:r>
          </w:p>
          <w:p w14:paraId="051AFF2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234, 0.826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440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95 </w:t>
            </w:r>
          </w:p>
          <w:p w14:paraId="0C8AA2D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669, 0.7721]</w:t>
            </w:r>
          </w:p>
        </w:tc>
      </w:tr>
      <w:tr w:rsidR="00163EA1" w:rsidRPr="00163EA1" w14:paraId="51436E5E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DB7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-turb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366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412 </w:t>
            </w:r>
          </w:p>
          <w:p w14:paraId="3BD8D76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382, 0.743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622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525 </w:t>
            </w:r>
          </w:p>
          <w:p w14:paraId="23DE8D4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9485, 0.956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69C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336 </w:t>
            </w:r>
          </w:p>
          <w:p w14:paraId="0E8BFB3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8326, 0.834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284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55 </w:t>
            </w:r>
          </w:p>
          <w:p w14:paraId="17E1ECB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836, 0.7873]</w:t>
            </w:r>
          </w:p>
        </w:tc>
      </w:tr>
      <w:tr w:rsidR="00163EA1" w:rsidRPr="00163EA1" w14:paraId="1A3E6F54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EDDAF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Fine-tuned GPT-3.5-turb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F65F9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133 </w:t>
            </w:r>
          </w:p>
          <w:p w14:paraId="1BBE1B9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8043, 0.8240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3553B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356 </w:t>
            </w:r>
          </w:p>
          <w:p w14:paraId="03DA320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317, 0.8396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BD40F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43 </w:t>
            </w:r>
          </w:p>
          <w:p w14:paraId="4B72B73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193, 0.8292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ECD27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989 </w:t>
            </w:r>
          </w:p>
          <w:p w14:paraId="3A52EC4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7926, 0.8060]</w:t>
            </w:r>
          </w:p>
        </w:tc>
      </w:tr>
      <w:tr w:rsidR="00163EA1" w:rsidRPr="00163EA1" w14:paraId="0E18084C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41AAB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3E964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>Suicidal plan: Yes vs. No</w:t>
            </w:r>
          </w:p>
        </w:tc>
      </w:tr>
      <w:tr w:rsidR="00163EA1" w:rsidRPr="00163EA1" w14:paraId="0602A8BB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11A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FC9A09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923 </w:t>
            </w:r>
          </w:p>
          <w:p w14:paraId="0522A80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856, 0.5983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D95195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9433 </w:t>
            </w:r>
          </w:p>
          <w:p w14:paraId="7BF90D2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9361, 0.9505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C7B152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277 </w:t>
            </w:r>
          </w:p>
          <w:p w14:paraId="38E7F7D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7229, 0.7337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61C28E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449 </w:t>
            </w:r>
          </w:p>
          <w:p w14:paraId="715932E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382, 0.7512]</w:t>
            </w:r>
          </w:p>
        </w:tc>
      </w:tr>
      <w:tr w:rsidR="00163EA1" w:rsidRPr="00163EA1" w14:paraId="4A1A1EFB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B51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V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400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795 </w:t>
            </w:r>
          </w:p>
          <w:p w14:paraId="2039174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4576, 0.641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A96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474 </w:t>
            </w:r>
          </w:p>
          <w:p w14:paraId="5D987BE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897, 0.829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428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28 </w:t>
            </w:r>
          </w:p>
          <w:p w14:paraId="5FC4222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156, 0.723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AAA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28 </w:t>
            </w:r>
          </w:p>
          <w:p w14:paraId="2B21C89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993, 0.7706]</w:t>
            </w:r>
          </w:p>
        </w:tc>
      </w:tr>
      <w:tr w:rsidR="00163EA1" w:rsidRPr="00163EA1" w14:paraId="51E59861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5BE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Qwen-32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62C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059 </w:t>
            </w:r>
          </w:p>
          <w:p w14:paraId="7B9FD03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966, 0.614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09A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320 </w:t>
            </w:r>
          </w:p>
          <w:p w14:paraId="5EF40C2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196, 0.846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6FD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11 </w:t>
            </w:r>
          </w:p>
          <w:p w14:paraId="4E09256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907, 0.711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D74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438 </w:t>
            </w:r>
          </w:p>
          <w:p w14:paraId="4C0AB59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348, 0.7527]</w:t>
            </w:r>
          </w:p>
        </w:tc>
      </w:tr>
      <w:tr w:rsidR="00163EA1" w:rsidRPr="00163EA1" w14:paraId="32738184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AD5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Llama-70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806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905 </w:t>
            </w:r>
          </w:p>
          <w:p w14:paraId="01C0010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797, 0.600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143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052 </w:t>
            </w:r>
          </w:p>
          <w:p w14:paraId="7E150FD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866, 0.930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B31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46 </w:t>
            </w:r>
          </w:p>
          <w:p w14:paraId="6D9CB9F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018, 0.728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456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389 </w:t>
            </w:r>
          </w:p>
          <w:p w14:paraId="5CAB4B4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274, 0.7501]</w:t>
            </w:r>
          </w:p>
        </w:tc>
      </w:tr>
      <w:tr w:rsidR="00163EA1" w:rsidRPr="00163EA1" w14:paraId="622CDDBD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6A9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E65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23 </w:t>
            </w:r>
          </w:p>
          <w:p w14:paraId="25214AC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126, 0.633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B6E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371 </w:t>
            </w:r>
          </w:p>
          <w:p w14:paraId="45FB39A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227, 0.851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441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38 </w:t>
            </w:r>
          </w:p>
          <w:p w14:paraId="23A1009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018, 0.725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AF3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75 </w:t>
            </w:r>
          </w:p>
          <w:p w14:paraId="7310AF9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475, 0.7676]</w:t>
            </w:r>
          </w:p>
        </w:tc>
      </w:tr>
      <w:tr w:rsidR="00163EA1" w:rsidRPr="00163EA1" w14:paraId="6CB0EB46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8A2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-turb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DD7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6277 </w:t>
            </w:r>
          </w:p>
          <w:p w14:paraId="44F5785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6124, 0.639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BEC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381 </w:t>
            </w:r>
          </w:p>
          <w:p w14:paraId="3BA2C1D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289, 0.846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7F1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77 </w:t>
            </w:r>
          </w:p>
          <w:p w14:paraId="0B025B1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078, 0.726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459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616 </w:t>
            </w:r>
          </w:p>
          <w:p w14:paraId="456FCA4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7505, 0.7702]</w:t>
            </w:r>
          </w:p>
        </w:tc>
      </w:tr>
      <w:tr w:rsidR="00163EA1" w:rsidRPr="00163EA1" w14:paraId="24B8D018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3ECD9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Fine-tuned GPT-3.5-turb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613EA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502 </w:t>
            </w:r>
          </w:p>
          <w:p w14:paraId="4BADFDC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5435, 0.5581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EDF5C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763 </w:t>
            </w:r>
          </w:p>
          <w:p w14:paraId="7FFB243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670, 0.8866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A8558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60 </w:t>
            </w:r>
          </w:p>
          <w:p w14:paraId="34E5DAE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701, 0.6844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0BDF5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65 </w:t>
            </w:r>
          </w:p>
          <w:p w14:paraId="6F838CA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894, 0.7054]</w:t>
            </w:r>
          </w:p>
        </w:tc>
      </w:tr>
      <w:tr w:rsidR="00163EA1" w:rsidRPr="00163EA1" w14:paraId="60DE2DCE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13FD5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E9C2A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3EA1">
              <w:rPr>
                <w:rFonts w:ascii="Times New Roman" w:eastAsia="Times New Roman" w:hAnsi="Times New Roman" w:cs="Times New Roman"/>
                <w:b/>
              </w:rPr>
              <w:t xml:space="preserve">High risk vs. </w:t>
            </w:r>
            <w:proofErr w:type="gramStart"/>
            <w:r w:rsidRPr="00163EA1">
              <w:rPr>
                <w:rFonts w:ascii="Times New Roman" w:eastAsia="Times New Roman" w:hAnsi="Times New Roman" w:cs="Times New Roman"/>
                <w:b/>
              </w:rPr>
              <w:t>Non-high</w:t>
            </w:r>
            <w:proofErr w:type="gramEnd"/>
            <w:r w:rsidRPr="00163EA1">
              <w:rPr>
                <w:rFonts w:ascii="Times New Roman" w:eastAsia="Times New Roman" w:hAnsi="Times New Roman" w:cs="Times New Roman"/>
                <w:b/>
              </w:rPr>
              <w:t xml:space="preserve"> risk</w:t>
            </w:r>
          </w:p>
        </w:tc>
      </w:tr>
      <w:tr w:rsidR="00163EA1" w:rsidRPr="00163EA1" w14:paraId="3127457A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123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170A9E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353 </w:t>
            </w:r>
          </w:p>
          <w:p w14:paraId="2EFF0BF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239, 0.7459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79ED6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9378 </w:t>
            </w:r>
          </w:p>
          <w:p w14:paraId="25953B8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9341, 0.9416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919328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43 </w:t>
            </w:r>
          </w:p>
          <w:p w14:paraId="06B3933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156, 0.8321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23BE0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11 </w:t>
            </w:r>
          </w:p>
          <w:p w14:paraId="203F22D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899, 0.8112]</w:t>
            </w:r>
          </w:p>
        </w:tc>
      </w:tr>
      <w:tr w:rsidR="00163EA1" w:rsidRPr="00163EA1" w14:paraId="33663529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30D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V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619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64 </w:t>
            </w:r>
          </w:p>
          <w:p w14:paraId="0F3B2A7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98, 0.839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8D1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498 </w:t>
            </w:r>
          </w:p>
          <w:p w14:paraId="6DAA7DB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150, 0.823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53D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80 </w:t>
            </w:r>
          </w:p>
          <w:p w14:paraId="47EC128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23, 0.831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F60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20 </w:t>
            </w:r>
          </w:p>
          <w:p w14:paraId="1BDE1F5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6287, 0.8339]</w:t>
            </w:r>
          </w:p>
        </w:tc>
      </w:tr>
      <w:tr w:rsidR="00163EA1" w:rsidRPr="00163EA1" w14:paraId="3381F0DA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41D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DeepSeek-R1-Distill-Qwen-32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5D5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780 </w:t>
            </w:r>
          </w:p>
          <w:p w14:paraId="712DF89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716, 0.785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DFB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135 </w:t>
            </w:r>
          </w:p>
          <w:p w14:paraId="75835D7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082, 0.819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B79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953 </w:t>
            </w:r>
          </w:p>
          <w:p w14:paraId="0923889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901, 0.800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3BA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918 </w:t>
            </w:r>
          </w:p>
          <w:p w14:paraId="28C89ED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862, 0.7974]</w:t>
            </w:r>
          </w:p>
        </w:tc>
      </w:tr>
      <w:tr w:rsidR="00163EA1" w:rsidRPr="00163EA1" w14:paraId="7E186DB8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99C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eepSeek-R1-Distill-Llama-70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9B0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389 </w:t>
            </w:r>
          </w:p>
          <w:p w14:paraId="3F6BC5B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320, 0.748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C2F9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809 </w:t>
            </w:r>
          </w:p>
          <w:p w14:paraId="6D7D7FB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659, 0.896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0865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35 </w:t>
            </w:r>
          </w:p>
          <w:p w14:paraId="6A40CE0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958, 0.810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ADE1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58 </w:t>
            </w:r>
          </w:p>
          <w:p w14:paraId="1A74637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784, 0.7933]</w:t>
            </w:r>
          </w:p>
        </w:tc>
      </w:tr>
      <w:tr w:rsidR="00163EA1" w:rsidRPr="00163EA1" w14:paraId="1C30C35A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3378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D6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190 </w:t>
            </w:r>
          </w:p>
          <w:p w14:paraId="1716B13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8091, 0.828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4FB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367 </w:t>
            </w:r>
          </w:p>
          <w:p w14:paraId="0093026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255, 0.850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1A9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277 </w:t>
            </w:r>
          </w:p>
          <w:p w14:paraId="4AF5EA8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8197, 0.835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99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268 </w:t>
            </w:r>
          </w:p>
          <w:p w14:paraId="57380BF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0.8186, 0.8346]</w:t>
            </w:r>
          </w:p>
        </w:tc>
      </w:tr>
      <w:tr w:rsidR="00163EA1" w:rsidRPr="00163EA1" w14:paraId="511A33A3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106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GPT-4-turb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84BF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383 </w:t>
            </w:r>
          </w:p>
          <w:p w14:paraId="19E98AF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253, 0.751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4867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884 </w:t>
            </w:r>
          </w:p>
          <w:p w14:paraId="27375802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816, 0.894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0E3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63 </w:t>
            </w:r>
          </w:p>
          <w:p w14:paraId="2E86CE8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982, 0.815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6D9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77 </w:t>
            </w:r>
          </w:p>
          <w:p w14:paraId="32ADD03B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769, 0.7993]</w:t>
            </w:r>
          </w:p>
        </w:tc>
      </w:tr>
      <w:tr w:rsidR="00163EA1" w:rsidRPr="00163EA1" w14:paraId="447BE85A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3BC3A3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Fine-tuned GPT-3.5-turb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CD32B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13 </w:t>
            </w:r>
          </w:p>
          <w:p w14:paraId="2B202D2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441, 0.7586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708590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622 </w:t>
            </w:r>
          </w:p>
          <w:p w14:paraId="53C0A3BA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8524, 0.8719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55FC2D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29 </w:t>
            </w:r>
          </w:p>
          <w:p w14:paraId="1DB80984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961, 0.8106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51C526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896 </w:t>
            </w:r>
          </w:p>
          <w:p w14:paraId="3405257C" w14:textId="77777777" w:rsidR="00163EA1" w:rsidRPr="00163EA1" w:rsidRDefault="00163EA1" w:rsidP="00163EA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3EA1">
              <w:rPr>
                <w:rFonts w:ascii="Times New Roman" w:eastAsia="Times New Roman" w:hAnsi="Times New Roman" w:cs="Times New Roman"/>
                <w:sz w:val="18"/>
                <w:szCs w:val="18"/>
              </w:rPr>
              <w:t>[0.7821, 0.7978]</w:t>
            </w:r>
          </w:p>
        </w:tc>
      </w:tr>
    </w:tbl>
    <w:p w14:paraId="212CE185" w14:textId="77777777" w:rsidR="00163EA1" w:rsidRPr="00163EA1" w:rsidRDefault="00163EA1"/>
    <w:sectPr w:rsidR="00163EA1" w:rsidRPr="00163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A1"/>
    <w:rsid w:val="0016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39743"/>
  <w15:chartTrackingRefBased/>
  <w15:docId w15:val="{92CC8B92-8896-4141-8187-C44399CE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EA1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3174</Characters>
  <Application>Microsoft Office Word</Application>
  <DocSecurity>0</DocSecurity>
  <Lines>264</Lines>
  <Paragraphs>257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10:27:00Z</dcterms:created>
  <dcterms:modified xsi:type="dcterms:W3CDTF">2026-04-09T10:28:00Z</dcterms:modified>
</cp:coreProperties>
</file>